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F301A3" w14:textId="141C690F" w:rsidR="00CB76C6" w:rsidRPr="00950575" w:rsidRDefault="00CB76C6" w:rsidP="00CB76C6">
      <w:pPr>
        <w:spacing w:line="240" w:lineRule="auto"/>
        <w:jc w:val="both"/>
        <w:rPr>
          <w:rFonts w:asciiTheme="minorHAnsi" w:hAnsiTheme="minorHAnsi"/>
          <w:b/>
          <w:bCs/>
          <w:sz w:val="20"/>
          <w:szCs w:val="20"/>
        </w:rPr>
      </w:pPr>
      <w:r>
        <w:rPr>
          <w:rFonts w:asciiTheme="minorHAnsi" w:hAnsiTheme="minorHAnsi"/>
          <w:b/>
          <w:bCs/>
          <w:sz w:val="20"/>
          <w:szCs w:val="20"/>
          <w:lang w:val="en-US"/>
        </w:rPr>
        <w:t xml:space="preserve">Supplementary </w:t>
      </w:r>
      <w:r w:rsidRPr="00950575">
        <w:rPr>
          <w:rFonts w:asciiTheme="minorHAnsi" w:hAnsiTheme="minorHAnsi"/>
          <w:b/>
          <w:bCs/>
          <w:sz w:val="20"/>
          <w:szCs w:val="20"/>
          <w:lang w:val="en-US"/>
        </w:rPr>
        <w:t xml:space="preserve">Table 2. Prespecified definitions for medication use (at least one claimed prescription) at baseline for the GALFLU participants. Medication </w:t>
      </w:r>
      <w:proofErr w:type="gramStart"/>
      <w:r w:rsidRPr="00950575">
        <w:rPr>
          <w:rFonts w:asciiTheme="minorHAnsi" w:hAnsiTheme="minorHAnsi"/>
          <w:b/>
          <w:bCs/>
          <w:sz w:val="20"/>
          <w:szCs w:val="20"/>
          <w:lang w:val="en-US"/>
        </w:rPr>
        <w:t>use</w:t>
      </w:r>
      <w:proofErr w:type="gramEnd"/>
      <w:r w:rsidRPr="00950575">
        <w:rPr>
          <w:rFonts w:asciiTheme="minorHAnsi" w:hAnsiTheme="minorHAnsi"/>
          <w:b/>
          <w:bCs/>
          <w:sz w:val="20"/>
          <w:szCs w:val="20"/>
          <w:lang w:val="en-US"/>
        </w:rPr>
        <w:t xml:space="preserve"> at baseline will be assessed using the Anatomic Therapeutical Chemical (ATC) codes. A timeframe </w:t>
      </w:r>
      <w:r w:rsidRPr="00950575">
        <w:rPr>
          <w:rFonts w:asciiTheme="minorHAnsi" w:hAnsiTheme="minorHAnsi"/>
          <w:b/>
          <w:bCs/>
          <w:sz w:val="20"/>
          <w:szCs w:val="20"/>
        </w:rPr>
        <w:t xml:space="preserve">≤180 days before randomization was established. </w:t>
      </w:r>
    </w:p>
    <w:p w14:paraId="3C92893B" w14:textId="77777777" w:rsidR="00CB76C6" w:rsidRPr="00950575" w:rsidRDefault="00CB76C6" w:rsidP="00CB76C6">
      <w:pPr>
        <w:spacing w:line="240" w:lineRule="auto"/>
        <w:jc w:val="both"/>
        <w:rPr>
          <w:rFonts w:asciiTheme="minorHAnsi" w:hAnsiTheme="minorHAnsi"/>
          <w:b/>
          <w:bCs/>
          <w:sz w:val="20"/>
          <w:szCs w:val="20"/>
          <w:lang w:val="en-US"/>
        </w:rPr>
      </w:pPr>
    </w:p>
    <w:tbl>
      <w:tblPr>
        <w:tblStyle w:val="Tablaconcuadrcula"/>
        <w:tblW w:w="7178" w:type="dxa"/>
        <w:tblLayout w:type="fixed"/>
        <w:tblLook w:val="04A0" w:firstRow="1" w:lastRow="0" w:firstColumn="1" w:lastColumn="0" w:noHBand="0" w:noVBand="1"/>
      </w:tblPr>
      <w:tblGrid>
        <w:gridCol w:w="3290"/>
        <w:gridCol w:w="3888"/>
      </w:tblGrid>
      <w:tr w:rsidR="00CB76C6" w:rsidRPr="00950575" w14:paraId="58073748" w14:textId="77777777" w:rsidTr="006175EE">
        <w:trPr>
          <w:trHeight w:val="280"/>
        </w:trPr>
        <w:tc>
          <w:tcPr>
            <w:tcW w:w="3290" w:type="dxa"/>
          </w:tcPr>
          <w:p w14:paraId="5CA76D0E" w14:textId="77777777" w:rsidR="00CB76C6" w:rsidRPr="00950575" w:rsidRDefault="00CB76C6" w:rsidP="006175EE">
            <w:pPr>
              <w:spacing w:line="240" w:lineRule="auto"/>
              <w:contextualSpacing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950575">
              <w:rPr>
                <w:rFonts w:asciiTheme="minorHAnsi" w:hAnsiTheme="minorHAnsi"/>
                <w:b/>
                <w:bCs/>
                <w:sz w:val="20"/>
                <w:szCs w:val="20"/>
              </w:rPr>
              <w:t>Medication</w:t>
            </w:r>
          </w:p>
        </w:tc>
        <w:tc>
          <w:tcPr>
            <w:tcW w:w="3888" w:type="dxa"/>
          </w:tcPr>
          <w:p w14:paraId="1E0F9D03" w14:textId="77777777" w:rsidR="00CB76C6" w:rsidRPr="00950575" w:rsidRDefault="00CB76C6" w:rsidP="006175EE">
            <w:pPr>
              <w:spacing w:line="240" w:lineRule="auto"/>
              <w:contextualSpacing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950575">
              <w:rPr>
                <w:rFonts w:asciiTheme="minorHAnsi" w:hAnsiTheme="minorHAnsi"/>
                <w:b/>
                <w:bCs/>
                <w:sz w:val="20"/>
                <w:szCs w:val="20"/>
              </w:rPr>
              <w:t>ATC codes</w:t>
            </w:r>
          </w:p>
        </w:tc>
      </w:tr>
      <w:tr w:rsidR="00CB76C6" w:rsidRPr="00950575" w14:paraId="7FB1B650" w14:textId="77777777" w:rsidTr="006175EE">
        <w:trPr>
          <w:trHeight w:val="270"/>
        </w:trPr>
        <w:tc>
          <w:tcPr>
            <w:tcW w:w="3290" w:type="dxa"/>
          </w:tcPr>
          <w:p w14:paraId="27E0B207" w14:textId="77777777" w:rsidR="00CB76C6" w:rsidRPr="00950575" w:rsidRDefault="00CB76C6" w:rsidP="006175EE">
            <w:pPr>
              <w:spacing w:line="240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</w:rPr>
              <w:t>Antithrombotics</w:t>
            </w:r>
          </w:p>
        </w:tc>
        <w:tc>
          <w:tcPr>
            <w:tcW w:w="3888" w:type="dxa"/>
          </w:tcPr>
          <w:p w14:paraId="721A8D75" w14:textId="77777777" w:rsidR="00CB76C6" w:rsidRPr="00950575" w:rsidRDefault="00CB76C6" w:rsidP="006175EE">
            <w:pPr>
              <w:spacing w:line="240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</w:rPr>
              <w:t>B01</w:t>
            </w:r>
          </w:p>
        </w:tc>
      </w:tr>
      <w:tr w:rsidR="00CB76C6" w:rsidRPr="00950575" w14:paraId="51241713" w14:textId="77777777" w:rsidTr="006175EE">
        <w:trPr>
          <w:trHeight w:val="562"/>
        </w:trPr>
        <w:tc>
          <w:tcPr>
            <w:tcW w:w="3290" w:type="dxa"/>
          </w:tcPr>
          <w:p w14:paraId="5FAC2228" w14:textId="77777777" w:rsidR="00CB76C6" w:rsidRPr="00950575" w:rsidRDefault="00CB76C6" w:rsidP="006175EE">
            <w:pPr>
              <w:spacing w:line="240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</w:rPr>
              <w:t>Renin-angiotensin system inhibitor</w:t>
            </w:r>
          </w:p>
        </w:tc>
        <w:tc>
          <w:tcPr>
            <w:tcW w:w="3888" w:type="dxa"/>
          </w:tcPr>
          <w:p w14:paraId="69A7458D" w14:textId="77777777" w:rsidR="00CB76C6" w:rsidRPr="00950575" w:rsidRDefault="00CB76C6" w:rsidP="006175EE">
            <w:pPr>
              <w:spacing w:line="240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</w:rPr>
              <w:t>C09</w:t>
            </w:r>
          </w:p>
        </w:tc>
      </w:tr>
      <w:tr w:rsidR="00CB76C6" w:rsidRPr="00950575" w14:paraId="2B5005B9" w14:textId="77777777" w:rsidTr="006175EE">
        <w:trPr>
          <w:trHeight w:val="270"/>
        </w:trPr>
        <w:tc>
          <w:tcPr>
            <w:tcW w:w="3290" w:type="dxa"/>
          </w:tcPr>
          <w:p w14:paraId="70962079" w14:textId="77777777" w:rsidR="00CB76C6" w:rsidRPr="00950575" w:rsidRDefault="00CB76C6" w:rsidP="006175EE">
            <w:pPr>
              <w:spacing w:line="240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</w:rPr>
              <w:t>Calcium blockers</w:t>
            </w:r>
          </w:p>
        </w:tc>
        <w:tc>
          <w:tcPr>
            <w:tcW w:w="3888" w:type="dxa"/>
          </w:tcPr>
          <w:p w14:paraId="4A68A35D" w14:textId="77777777" w:rsidR="00CB76C6" w:rsidRPr="00950575" w:rsidRDefault="00CB76C6" w:rsidP="006175EE">
            <w:pPr>
              <w:spacing w:line="240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</w:rPr>
              <w:t>C08</w:t>
            </w:r>
          </w:p>
        </w:tc>
      </w:tr>
      <w:tr w:rsidR="00CB76C6" w:rsidRPr="00950575" w14:paraId="135F8C84" w14:textId="77777777" w:rsidTr="006175EE">
        <w:trPr>
          <w:trHeight w:val="280"/>
        </w:trPr>
        <w:tc>
          <w:tcPr>
            <w:tcW w:w="3290" w:type="dxa"/>
          </w:tcPr>
          <w:p w14:paraId="37F84301" w14:textId="77777777" w:rsidR="00CB76C6" w:rsidRPr="00950575" w:rsidRDefault="00CB76C6" w:rsidP="006175EE">
            <w:pPr>
              <w:spacing w:line="240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</w:rPr>
              <w:t>Beta-blockers</w:t>
            </w:r>
          </w:p>
        </w:tc>
        <w:tc>
          <w:tcPr>
            <w:tcW w:w="3888" w:type="dxa"/>
          </w:tcPr>
          <w:p w14:paraId="4A2F4B10" w14:textId="77777777" w:rsidR="00CB76C6" w:rsidRPr="00950575" w:rsidRDefault="00CB76C6" w:rsidP="006175EE">
            <w:pPr>
              <w:spacing w:line="240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</w:rPr>
              <w:t>C07</w:t>
            </w:r>
          </w:p>
        </w:tc>
      </w:tr>
      <w:tr w:rsidR="00CB76C6" w:rsidRPr="00950575" w14:paraId="6BC8225F" w14:textId="77777777" w:rsidTr="006175EE">
        <w:trPr>
          <w:trHeight w:val="280"/>
        </w:trPr>
        <w:tc>
          <w:tcPr>
            <w:tcW w:w="3290" w:type="dxa"/>
          </w:tcPr>
          <w:p w14:paraId="539E666A" w14:textId="77777777" w:rsidR="00CB76C6" w:rsidRPr="00950575" w:rsidRDefault="00CB76C6" w:rsidP="006175EE">
            <w:pPr>
              <w:spacing w:line="240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</w:rPr>
              <w:t>Diuretics</w:t>
            </w:r>
          </w:p>
        </w:tc>
        <w:tc>
          <w:tcPr>
            <w:tcW w:w="3888" w:type="dxa"/>
          </w:tcPr>
          <w:p w14:paraId="7ECBCEC4" w14:textId="77777777" w:rsidR="00CB76C6" w:rsidRPr="00950575" w:rsidRDefault="00CB76C6" w:rsidP="006175EE">
            <w:pPr>
              <w:spacing w:line="240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</w:rPr>
              <w:t>C03</w:t>
            </w:r>
          </w:p>
        </w:tc>
      </w:tr>
      <w:tr w:rsidR="00CB76C6" w:rsidRPr="00950575" w14:paraId="68193CF6" w14:textId="77777777" w:rsidTr="006175EE">
        <w:trPr>
          <w:trHeight w:val="270"/>
        </w:trPr>
        <w:tc>
          <w:tcPr>
            <w:tcW w:w="3290" w:type="dxa"/>
          </w:tcPr>
          <w:p w14:paraId="77DB8960" w14:textId="77777777" w:rsidR="00CB76C6" w:rsidRPr="00950575" w:rsidRDefault="00CB76C6" w:rsidP="006175EE">
            <w:pPr>
              <w:spacing w:line="240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</w:rPr>
              <w:t>Aspirin</w:t>
            </w:r>
          </w:p>
        </w:tc>
        <w:tc>
          <w:tcPr>
            <w:tcW w:w="3888" w:type="dxa"/>
          </w:tcPr>
          <w:p w14:paraId="3C32133F" w14:textId="77777777" w:rsidR="00CB76C6" w:rsidRPr="00950575" w:rsidRDefault="00CB76C6" w:rsidP="006175EE">
            <w:pPr>
              <w:spacing w:line="240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</w:rPr>
              <w:t>B01AC06</w:t>
            </w:r>
          </w:p>
        </w:tc>
      </w:tr>
      <w:tr w:rsidR="00CB76C6" w:rsidRPr="00950575" w14:paraId="308982A6" w14:textId="77777777" w:rsidTr="006175EE">
        <w:trPr>
          <w:trHeight w:val="280"/>
        </w:trPr>
        <w:tc>
          <w:tcPr>
            <w:tcW w:w="3290" w:type="dxa"/>
          </w:tcPr>
          <w:p w14:paraId="2B44AAD8" w14:textId="77777777" w:rsidR="00CB76C6" w:rsidRPr="00950575" w:rsidRDefault="00CB76C6" w:rsidP="006175EE">
            <w:pPr>
              <w:spacing w:line="240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</w:rPr>
              <w:t>Statins</w:t>
            </w:r>
          </w:p>
        </w:tc>
        <w:tc>
          <w:tcPr>
            <w:tcW w:w="3888" w:type="dxa"/>
          </w:tcPr>
          <w:p w14:paraId="045AF584" w14:textId="77777777" w:rsidR="00CB76C6" w:rsidRPr="00950575" w:rsidRDefault="00CB76C6" w:rsidP="006175EE">
            <w:pPr>
              <w:spacing w:line="240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</w:rPr>
              <w:t>C10AA</w:t>
            </w:r>
          </w:p>
        </w:tc>
      </w:tr>
      <w:tr w:rsidR="00CB76C6" w:rsidRPr="00950575" w14:paraId="7A7A9A93" w14:textId="77777777" w:rsidTr="006175EE">
        <w:trPr>
          <w:trHeight w:val="280"/>
        </w:trPr>
        <w:tc>
          <w:tcPr>
            <w:tcW w:w="3290" w:type="dxa"/>
          </w:tcPr>
          <w:p w14:paraId="2665EEE7" w14:textId="77777777" w:rsidR="00CB76C6" w:rsidRPr="00950575" w:rsidRDefault="00CB76C6" w:rsidP="006175EE">
            <w:pPr>
              <w:spacing w:line="240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</w:rPr>
              <w:t>Inhaled beta-2 agonists</w:t>
            </w:r>
          </w:p>
        </w:tc>
        <w:tc>
          <w:tcPr>
            <w:tcW w:w="3888" w:type="dxa"/>
          </w:tcPr>
          <w:p w14:paraId="2F8ACA2B" w14:textId="77777777" w:rsidR="00CB76C6" w:rsidRPr="00950575" w:rsidRDefault="00CB76C6" w:rsidP="006175EE">
            <w:pPr>
              <w:spacing w:line="240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</w:rPr>
              <w:t>R03A</w:t>
            </w:r>
          </w:p>
        </w:tc>
      </w:tr>
      <w:tr w:rsidR="00CB76C6" w:rsidRPr="00950575" w14:paraId="533F9B8C" w14:textId="77777777" w:rsidTr="006175EE">
        <w:trPr>
          <w:trHeight w:val="408"/>
        </w:trPr>
        <w:tc>
          <w:tcPr>
            <w:tcW w:w="3290" w:type="dxa"/>
          </w:tcPr>
          <w:p w14:paraId="4C88FA21" w14:textId="77777777" w:rsidR="00CB76C6" w:rsidRPr="00950575" w:rsidRDefault="00CB76C6" w:rsidP="006175EE">
            <w:pPr>
              <w:spacing w:line="240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</w:rPr>
              <w:t>Inhaled anticholinergics</w:t>
            </w:r>
          </w:p>
        </w:tc>
        <w:tc>
          <w:tcPr>
            <w:tcW w:w="3888" w:type="dxa"/>
          </w:tcPr>
          <w:p w14:paraId="3DF0A03A" w14:textId="77777777" w:rsidR="00CB76C6" w:rsidRPr="00950575" w:rsidRDefault="00CB76C6" w:rsidP="006175EE">
            <w:pPr>
              <w:spacing w:line="240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</w:rPr>
              <w:t>R03BB, R03AL01-07</w:t>
            </w:r>
          </w:p>
        </w:tc>
      </w:tr>
      <w:tr w:rsidR="00CB76C6" w:rsidRPr="00950575" w14:paraId="59E06095" w14:textId="77777777" w:rsidTr="006175EE">
        <w:trPr>
          <w:trHeight w:val="416"/>
        </w:trPr>
        <w:tc>
          <w:tcPr>
            <w:tcW w:w="3290" w:type="dxa"/>
          </w:tcPr>
          <w:p w14:paraId="4A3F38D4" w14:textId="77777777" w:rsidR="00CB76C6" w:rsidRPr="00950575" w:rsidRDefault="00CB76C6" w:rsidP="006175EE">
            <w:pPr>
              <w:spacing w:line="240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</w:rPr>
              <w:t>Inhaled glucocorticoids</w:t>
            </w:r>
          </w:p>
        </w:tc>
        <w:tc>
          <w:tcPr>
            <w:tcW w:w="3888" w:type="dxa"/>
          </w:tcPr>
          <w:p w14:paraId="7673F73A" w14:textId="77777777" w:rsidR="00CB76C6" w:rsidRPr="00950575" w:rsidRDefault="00CB76C6" w:rsidP="006175EE">
            <w:pPr>
              <w:spacing w:line="240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</w:rPr>
              <w:t>R03BA, R03AK, R03AL08-09, R03AL11-12</w:t>
            </w:r>
          </w:p>
        </w:tc>
      </w:tr>
      <w:tr w:rsidR="00CB76C6" w:rsidRPr="00950575" w14:paraId="5D9D933A" w14:textId="77777777" w:rsidTr="006175EE">
        <w:trPr>
          <w:trHeight w:val="280"/>
        </w:trPr>
        <w:tc>
          <w:tcPr>
            <w:tcW w:w="3290" w:type="dxa"/>
          </w:tcPr>
          <w:p w14:paraId="0FE61F5B" w14:textId="77777777" w:rsidR="00CB76C6" w:rsidRPr="00950575" w:rsidRDefault="00CB76C6" w:rsidP="006175EE">
            <w:pPr>
              <w:spacing w:line="240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</w:rPr>
              <w:t>Insulin</w:t>
            </w:r>
          </w:p>
        </w:tc>
        <w:tc>
          <w:tcPr>
            <w:tcW w:w="3888" w:type="dxa"/>
          </w:tcPr>
          <w:p w14:paraId="0A4D96C4" w14:textId="77777777" w:rsidR="00CB76C6" w:rsidRPr="00950575" w:rsidRDefault="00CB76C6" w:rsidP="006175EE">
            <w:pPr>
              <w:spacing w:line="240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</w:rPr>
              <w:t>A10A</w:t>
            </w:r>
          </w:p>
        </w:tc>
      </w:tr>
      <w:tr w:rsidR="00CB76C6" w:rsidRPr="00950575" w14:paraId="1AD5A5E5" w14:textId="77777777" w:rsidTr="006175EE">
        <w:trPr>
          <w:trHeight w:val="550"/>
        </w:trPr>
        <w:tc>
          <w:tcPr>
            <w:tcW w:w="3290" w:type="dxa"/>
          </w:tcPr>
          <w:p w14:paraId="0125F07D" w14:textId="77777777" w:rsidR="00CB76C6" w:rsidRPr="00950575" w:rsidRDefault="00CB76C6" w:rsidP="006175EE">
            <w:pPr>
              <w:spacing w:line="240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</w:rPr>
              <w:t>Non-insulin antidiabetic medication</w:t>
            </w:r>
          </w:p>
        </w:tc>
        <w:tc>
          <w:tcPr>
            <w:tcW w:w="3888" w:type="dxa"/>
          </w:tcPr>
          <w:p w14:paraId="2787ABC6" w14:textId="77777777" w:rsidR="00CB76C6" w:rsidRPr="00950575" w:rsidRDefault="00CB76C6" w:rsidP="006175EE">
            <w:pPr>
              <w:spacing w:line="240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</w:rPr>
              <w:t>A10B</w:t>
            </w:r>
          </w:p>
        </w:tc>
      </w:tr>
      <w:tr w:rsidR="00CB76C6" w:rsidRPr="00950575" w14:paraId="20238CB5" w14:textId="77777777" w:rsidTr="006175EE">
        <w:trPr>
          <w:trHeight w:val="562"/>
        </w:trPr>
        <w:tc>
          <w:tcPr>
            <w:tcW w:w="3290" w:type="dxa"/>
          </w:tcPr>
          <w:p w14:paraId="114A14CE" w14:textId="77777777" w:rsidR="00CB76C6" w:rsidRPr="00950575" w:rsidRDefault="00CB76C6" w:rsidP="006175EE">
            <w:pPr>
              <w:spacing w:line="240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</w:rPr>
              <w:t>Systemic glucocorticoids</w:t>
            </w:r>
          </w:p>
        </w:tc>
        <w:tc>
          <w:tcPr>
            <w:tcW w:w="3888" w:type="dxa"/>
          </w:tcPr>
          <w:p w14:paraId="620CCD0E" w14:textId="77777777" w:rsidR="00CB76C6" w:rsidRPr="00950575" w:rsidRDefault="00CB76C6" w:rsidP="006175EE">
            <w:pPr>
              <w:spacing w:line="240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</w:rPr>
              <w:t>H02AB</w:t>
            </w:r>
          </w:p>
        </w:tc>
      </w:tr>
      <w:tr w:rsidR="00CB76C6" w:rsidRPr="00950575" w14:paraId="4D94C4E2" w14:textId="77777777" w:rsidTr="006175EE">
        <w:trPr>
          <w:trHeight w:val="270"/>
        </w:trPr>
        <w:tc>
          <w:tcPr>
            <w:tcW w:w="3290" w:type="dxa"/>
          </w:tcPr>
          <w:p w14:paraId="0ED9CC3B" w14:textId="77777777" w:rsidR="00CB76C6" w:rsidRPr="00950575" w:rsidRDefault="00CB76C6" w:rsidP="006175EE">
            <w:pPr>
              <w:spacing w:line="240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</w:rPr>
              <w:t>Immunosuppressants</w:t>
            </w:r>
          </w:p>
        </w:tc>
        <w:tc>
          <w:tcPr>
            <w:tcW w:w="3888" w:type="dxa"/>
          </w:tcPr>
          <w:p w14:paraId="547CAA0E" w14:textId="77777777" w:rsidR="00CB76C6" w:rsidRPr="00950575" w:rsidRDefault="00CB76C6" w:rsidP="006175EE">
            <w:pPr>
              <w:spacing w:line="240" w:lineRule="auto"/>
              <w:contextualSpacing/>
              <w:rPr>
                <w:rFonts w:asciiTheme="minorHAnsi" w:hAnsiTheme="minorHAnsi"/>
                <w:sz w:val="20"/>
                <w:szCs w:val="20"/>
              </w:rPr>
            </w:pPr>
            <w:r w:rsidRPr="00950575">
              <w:rPr>
                <w:rFonts w:asciiTheme="minorHAnsi" w:hAnsiTheme="minorHAnsi"/>
                <w:sz w:val="20"/>
                <w:szCs w:val="20"/>
              </w:rPr>
              <w:t>L04</w:t>
            </w:r>
          </w:p>
        </w:tc>
      </w:tr>
    </w:tbl>
    <w:p w14:paraId="6792AEAA" w14:textId="77777777" w:rsidR="00CB76C6" w:rsidRPr="00950575" w:rsidRDefault="00CB76C6" w:rsidP="00CB76C6">
      <w:pPr>
        <w:rPr>
          <w:rFonts w:asciiTheme="minorHAnsi" w:hAnsiTheme="minorHAnsi"/>
          <w:b/>
          <w:bCs/>
          <w:sz w:val="20"/>
          <w:szCs w:val="20"/>
          <w:lang w:val="en-US"/>
        </w:rPr>
        <w:sectPr w:rsidR="00CB76C6" w:rsidRPr="00950575" w:rsidSect="00CB76C6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120F2FDD" w14:textId="77777777" w:rsidR="00CB76C6" w:rsidRPr="00CB76C6" w:rsidRDefault="00CB76C6" w:rsidP="00CB76C6">
      <w:pPr>
        <w:rPr>
          <w:lang w:val="en-US"/>
        </w:rPr>
      </w:pPr>
    </w:p>
    <w:sectPr w:rsidR="00CB76C6" w:rsidRPr="00CB76C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76C6"/>
    <w:rsid w:val="00B039C8"/>
    <w:rsid w:val="00CB7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4BB8132"/>
  <w15:chartTrackingRefBased/>
  <w15:docId w15:val="{4F110DBF-DCC6-4F9E-A081-53FA7EDCFB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76C6"/>
    <w:pPr>
      <w:suppressAutoHyphens/>
      <w:spacing w:after="0" w:line="480" w:lineRule="auto"/>
    </w:pPr>
    <w:rPr>
      <w:rFonts w:ascii="Times New Roman" w:eastAsia="Times New Roman" w:hAnsi="Times New Roman" w:cs="Times New Roman"/>
      <w:kern w:val="0"/>
      <w:lang w:val="da-DK" w:eastAsia="da-DK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CB76C6"/>
    <w:pPr>
      <w:keepNext/>
      <w:keepLines/>
      <w:suppressAutoHyphens w:val="0"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ES"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CB76C6"/>
    <w:pPr>
      <w:keepNext/>
      <w:keepLines/>
      <w:suppressAutoHyphens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ES"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CB76C6"/>
    <w:pPr>
      <w:keepNext/>
      <w:keepLines/>
      <w:suppressAutoHyphens w:val="0"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ES"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CB76C6"/>
    <w:pPr>
      <w:keepNext/>
      <w:keepLines/>
      <w:suppressAutoHyphens w:val="0"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s-ES"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CB76C6"/>
    <w:pPr>
      <w:keepNext/>
      <w:keepLines/>
      <w:suppressAutoHyphens w:val="0"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s-ES"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CB76C6"/>
    <w:pPr>
      <w:keepNext/>
      <w:keepLines/>
      <w:suppressAutoHyphens w:val="0"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s-ES"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CB76C6"/>
    <w:pPr>
      <w:keepNext/>
      <w:keepLines/>
      <w:suppressAutoHyphens w:val="0"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s-ES"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CB76C6"/>
    <w:pPr>
      <w:keepNext/>
      <w:keepLines/>
      <w:suppressAutoHyphens w:val="0"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s-ES"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CB76C6"/>
    <w:pPr>
      <w:keepNext/>
      <w:keepLines/>
      <w:suppressAutoHyphens w:val="0"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s-ES"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CB76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CB76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CB76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CB76C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CB76C6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CB76C6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CB76C6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CB76C6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CB76C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CB76C6"/>
    <w:pPr>
      <w:suppressAutoHyphens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CB76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CB76C6"/>
    <w:pPr>
      <w:numPr>
        <w:ilvl w:val="1"/>
      </w:numPr>
      <w:suppressAutoHyphens w:val="0"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ES"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CB76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CB76C6"/>
    <w:pPr>
      <w:suppressAutoHyphens w:val="0"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s-ES"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CB76C6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CB76C6"/>
    <w:pPr>
      <w:suppressAutoHyphens w:val="0"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s-ES"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CB76C6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CB76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s-ES"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CB76C6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CB76C6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CB76C6"/>
    <w:pPr>
      <w:suppressAutoHyphens/>
      <w:spacing w:after="0" w:line="240" w:lineRule="auto"/>
    </w:pPr>
    <w:rPr>
      <w:kern w:val="0"/>
      <w:lang w:val="da-DK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0">
    <w:name w:val="Normal0"/>
    <w:qFormat/>
    <w:rsid w:val="00CB76C6"/>
    <w:rPr>
      <w:rFonts w:ascii="Aptos" w:eastAsia="Aptos" w:hAnsi="Aptos" w:cs="Aptos"/>
      <w:kern w:val="0"/>
      <w:lang w:val="en-US" w:eastAsia="ja-JP"/>
      <w14:ligatures w14:val="none"/>
    </w:rPr>
  </w:style>
  <w:style w:type="paragraph" w:customStyle="1" w:styleId="paragraph">
    <w:name w:val="paragraph"/>
    <w:basedOn w:val="Normal"/>
    <w:rsid w:val="00CB76C6"/>
    <w:pPr>
      <w:suppressAutoHyphens w:val="0"/>
      <w:spacing w:before="100" w:beforeAutospacing="1" w:after="100" w:afterAutospacing="1" w:line="240" w:lineRule="auto"/>
    </w:pPr>
    <w:rPr>
      <w:lang w:val="es-ES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98</Words>
  <Characters>628</Characters>
  <Application>Microsoft Office Word</Application>
  <DocSecurity>0</DocSecurity>
  <Lines>36</Lines>
  <Paragraphs>26</Paragraphs>
  <ScaleCrop>false</ScaleCrop>
  <Company/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LAH NASRALLAH NARMEEN</dc:creator>
  <cp:keywords/>
  <dc:description/>
  <cp:lastModifiedBy>MALLAH NASRALLAH NARMEEN</cp:lastModifiedBy>
  <cp:revision>1</cp:revision>
  <dcterms:created xsi:type="dcterms:W3CDTF">2025-07-23T23:38:00Z</dcterms:created>
  <dcterms:modified xsi:type="dcterms:W3CDTF">2025-07-23T2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3f0de0b-de61-4351-9f39-0c5c9118a436</vt:lpwstr>
  </property>
</Properties>
</file>